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AE238D" w14:textId="77777777" w:rsidR="003C39A9" w:rsidRPr="0047358F" w:rsidRDefault="003C39A9">
      <w:pPr>
        <w:rPr>
          <w:rFonts w:ascii="Times New Roman" w:eastAsia="Times New Roman" w:hAnsi="Times New Roman" w:cs="Times New Roman"/>
          <w:color w:val="000000"/>
        </w:rPr>
      </w:pPr>
      <w:r w:rsidRPr="002F3041">
        <w:rPr>
          <w:rFonts w:ascii="Times New Roman" w:eastAsia="Times New Roman" w:hAnsi="Times New Roman" w:cs="Times New Roman"/>
          <w:color w:val="000000"/>
        </w:rPr>
        <w:t>Table S1.</w:t>
      </w:r>
      <w:r w:rsidRPr="0047358F">
        <w:rPr>
          <w:rFonts w:ascii="Times New Roman" w:eastAsia="Times New Roman" w:hAnsi="Times New Roman" w:cs="Times New Roman"/>
          <w:color w:val="000000"/>
        </w:rPr>
        <w:t xml:space="preserve"> </w:t>
      </w:r>
      <w:r w:rsidRPr="002F3041">
        <w:rPr>
          <w:rFonts w:ascii="Times New Roman" w:eastAsia="Times New Roman" w:hAnsi="Times New Roman" w:cs="Times New Roman"/>
          <w:color w:val="000000"/>
        </w:rPr>
        <w:t xml:space="preserve">SIMPER results showing average </w:t>
      </w:r>
      <w:r w:rsidR="0047358F">
        <w:rPr>
          <w:rFonts w:ascii="Times New Roman" w:eastAsia="Times New Roman" w:hAnsi="Times New Roman" w:cs="Times New Roman"/>
          <w:color w:val="000000"/>
        </w:rPr>
        <w:t xml:space="preserve">relative </w:t>
      </w:r>
      <w:r w:rsidRPr="002F3041">
        <w:rPr>
          <w:rFonts w:ascii="Times New Roman" w:eastAsia="Times New Roman" w:hAnsi="Times New Roman" w:cs="Times New Roman"/>
          <w:color w:val="000000"/>
        </w:rPr>
        <w:t>abundances</w:t>
      </w:r>
      <w:r w:rsidR="0047358F">
        <w:rPr>
          <w:rFonts w:ascii="Times New Roman" w:eastAsia="Times New Roman" w:hAnsi="Times New Roman" w:cs="Times New Roman"/>
          <w:color w:val="000000"/>
        </w:rPr>
        <w:t xml:space="preserve"> in leaf and root microbiomes</w:t>
      </w:r>
      <w:r w:rsidRPr="002F3041">
        <w:rPr>
          <w:rFonts w:ascii="Times New Roman" w:eastAsia="Times New Roman" w:hAnsi="Times New Roman" w:cs="Times New Roman"/>
          <w:color w:val="000000"/>
        </w:rPr>
        <w:t>, average dissimilarity (</w:t>
      </w:r>
      <w:proofErr w:type="spellStart"/>
      <w:proofErr w:type="gramStart"/>
      <w:r w:rsidRPr="002F3041">
        <w:rPr>
          <w:rFonts w:ascii="Times New Roman" w:eastAsia="Times New Roman" w:hAnsi="Times New Roman" w:cs="Times New Roman"/>
          <w:color w:val="000000"/>
        </w:rPr>
        <w:t>Av.Diss</w:t>
      </w:r>
      <w:proofErr w:type="spellEnd"/>
      <w:proofErr w:type="gramEnd"/>
      <w:r w:rsidRPr="002F3041">
        <w:rPr>
          <w:rFonts w:ascii="Times New Roman" w:eastAsia="Times New Roman" w:hAnsi="Times New Roman" w:cs="Times New Roman"/>
          <w:color w:val="000000"/>
        </w:rPr>
        <w:t>), quotient of dissimilarity and standard deviation (</w:t>
      </w:r>
      <w:proofErr w:type="spellStart"/>
      <w:r w:rsidRPr="002F3041">
        <w:rPr>
          <w:rFonts w:ascii="Times New Roman" w:eastAsia="Times New Roman" w:hAnsi="Times New Roman" w:cs="Times New Roman"/>
          <w:color w:val="000000"/>
        </w:rPr>
        <w:t>Diss</w:t>
      </w:r>
      <w:proofErr w:type="spellEnd"/>
      <w:r w:rsidRPr="002F3041">
        <w:rPr>
          <w:rFonts w:ascii="Times New Roman" w:eastAsia="Times New Roman" w:hAnsi="Times New Roman" w:cs="Times New Roman"/>
          <w:color w:val="000000"/>
        </w:rPr>
        <w:t>/SD), contribution to differences between groups (</w:t>
      </w:r>
      <w:proofErr w:type="spellStart"/>
      <w:r w:rsidRPr="002F3041">
        <w:rPr>
          <w:rFonts w:ascii="Times New Roman" w:eastAsia="Times New Roman" w:hAnsi="Times New Roman" w:cs="Times New Roman"/>
          <w:color w:val="000000"/>
        </w:rPr>
        <w:t>Contrib</w:t>
      </w:r>
      <w:proofErr w:type="spellEnd"/>
      <w:r w:rsidRPr="002F3041">
        <w:rPr>
          <w:rFonts w:ascii="Times New Roman" w:eastAsia="Times New Roman" w:hAnsi="Times New Roman" w:cs="Times New Roman"/>
          <w:color w:val="000000"/>
        </w:rPr>
        <w:t xml:space="preserve">%), and taxonomy of OTUs that contributed &gt;0.7% </w:t>
      </w:r>
      <w:r w:rsidR="0047358F">
        <w:rPr>
          <w:rFonts w:ascii="Times New Roman" w:eastAsia="Times New Roman" w:hAnsi="Times New Roman" w:cs="Times New Roman"/>
          <w:color w:val="000000"/>
        </w:rPr>
        <w:t>to</w:t>
      </w:r>
      <w:r w:rsidRPr="002F3041">
        <w:rPr>
          <w:rFonts w:ascii="Times New Roman" w:eastAsia="Times New Roman" w:hAnsi="Times New Roman" w:cs="Times New Roman"/>
          <w:color w:val="000000"/>
        </w:rPr>
        <w:t xml:space="preserve"> the difference between leaf and root </w:t>
      </w:r>
      <w:r w:rsidR="0047358F">
        <w:rPr>
          <w:rFonts w:ascii="Times New Roman" w:eastAsia="Times New Roman" w:hAnsi="Times New Roman" w:cs="Times New Roman"/>
          <w:color w:val="000000"/>
        </w:rPr>
        <w:t>microbiomes</w:t>
      </w:r>
      <w:r w:rsidRPr="002F3041">
        <w:rPr>
          <w:rFonts w:ascii="Times New Roman" w:eastAsia="Times New Roman" w:hAnsi="Times New Roman" w:cs="Times New Roman"/>
          <w:color w:val="000000"/>
        </w:rPr>
        <w:t>.</w:t>
      </w:r>
    </w:p>
    <w:p w14:paraId="0F96833C" w14:textId="77777777" w:rsidR="003C39A9" w:rsidRPr="0047358F" w:rsidRDefault="003C39A9">
      <w:pPr>
        <w:rPr>
          <w:rFonts w:ascii="Times New Roman" w:eastAsia="Times New Roman" w:hAnsi="Times New Roman" w:cs="Times New Roman"/>
          <w:color w:val="000000"/>
        </w:rPr>
      </w:pPr>
    </w:p>
    <w:tbl>
      <w:tblPr>
        <w:tblW w:w="5035" w:type="pct"/>
        <w:tblLayout w:type="fixed"/>
        <w:tblLook w:val="04A0" w:firstRow="1" w:lastRow="0" w:firstColumn="1" w:lastColumn="0" w:noHBand="0" w:noVBand="1"/>
      </w:tblPr>
      <w:tblGrid>
        <w:gridCol w:w="810"/>
        <w:gridCol w:w="630"/>
        <w:gridCol w:w="990"/>
        <w:gridCol w:w="990"/>
        <w:gridCol w:w="540"/>
        <w:gridCol w:w="545"/>
        <w:gridCol w:w="799"/>
        <w:gridCol w:w="7747"/>
      </w:tblGrid>
      <w:tr w:rsidR="00CA4A7D" w:rsidRPr="003C39A9" w14:paraId="7B7E9181" w14:textId="77777777" w:rsidTr="00CA4A7D"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355251" w14:textId="77777777" w:rsidR="003C39A9" w:rsidRPr="002F3041" w:rsidRDefault="003C39A9" w:rsidP="00FD6C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ple group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A3A5C6" w14:textId="77777777" w:rsidR="003C39A9" w:rsidRPr="002F3041" w:rsidRDefault="003C39A9" w:rsidP="004735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U#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B672F" w14:textId="667C6053" w:rsidR="003C39A9" w:rsidRPr="002F3041" w:rsidRDefault="0052718A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oot Avg. </w:t>
            </w:r>
            <w:proofErr w:type="spellStart"/>
            <w:r w:rsidR="003C39A9"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und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25024" w14:textId="1ED9A5C9" w:rsidR="003C39A9" w:rsidRPr="002F3041" w:rsidRDefault="0052718A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eaf Avg. </w:t>
            </w:r>
            <w:proofErr w:type="spellStart"/>
            <w:r w:rsidR="003C39A9"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und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9354B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.Diss</w:t>
            </w:r>
            <w:proofErr w:type="spellEnd"/>
            <w:proofErr w:type="gramEnd"/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E4B45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s</w:t>
            </w:r>
            <w:proofErr w:type="spellEnd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SD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A8BC7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trib</w:t>
            </w:r>
            <w:proofErr w:type="spellEnd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7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138D8" w14:textId="77777777" w:rsidR="003C39A9" w:rsidRPr="002F3041" w:rsidRDefault="003C39A9" w:rsidP="00FD6C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xonomy</w:t>
            </w:r>
          </w:p>
        </w:tc>
      </w:tr>
      <w:tr w:rsidR="00CA4A7D" w:rsidRPr="003C39A9" w14:paraId="00BBAC13" w14:textId="77777777" w:rsidTr="00CA4A7D"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0F64D" w14:textId="77777777" w:rsidR="003C39A9" w:rsidRPr="002F3041" w:rsidRDefault="003C39A9" w:rsidP="00FD6C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ave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CC4D" w14:textId="77777777" w:rsidR="003C39A9" w:rsidRPr="002F3041" w:rsidRDefault="003C39A9" w:rsidP="004735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8820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%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231E1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8%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6120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6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AE10A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235D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3%</w:t>
            </w:r>
          </w:p>
        </w:tc>
        <w:tc>
          <w:tcPr>
            <w:tcW w:w="7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15B63" w14:textId="77777777" w:rsidR="003C39A9" w:rsidRPr="002F3041" w:rsidRDefault="003C39A9" w:rsidP="00FD6C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teria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obacteria</w:t>
            </w:r>
            <w:proofErr w:type="spellEnd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mmaproteobacteria</w:t>
            </w:r>
            <w:proofErr w:type="spellEnd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atiales</w:t>
            </w:r>
            <w:proofErr w:type="spellEnd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anulosicoccaceae</w:t>
            </w:r>
            <w:proofErr w:type="spellEnd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anulosicoccus</w:t>
            </w:r>
            <w:proofErr w:type="spellEnd"/>
          </w:p>
        </w:tc>
      </w:tr>
      <w:tr w:rsidR="00CA4A7D" w:rsidRPr="003C39A9" w14:paraId="392FF80B" w14:textId="77777777" w:rsidTr="00CA4A7D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16D7" w14:textId="77777777" w:rsidR="003C39A9" w:rsidRPr="002F3041" w:rsidRDefault="003C39A9" w:rsidP="00FD6C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av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A09F4" w14:textId="77777777" w:rsidR="003C39A9" w:rsidRPr="002F3041" w:rsidRDefault="003C39A9" w:rsidP="004735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9E66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70D7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6D461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52C5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3EFC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%</w:t>
            </w:r>
          </w:p>
        </w:tc>
        <w:tc>
          <w:tcPr>
            <w:tcW w:w="7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2736" w14:textId="77777777" w:rsidR="003C39A9" w:rsidRPr="002F3041" w:rsidRDefault="003C39A9" w:rsidP="00FD6C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teria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obacteria</w:t>
            </w:r>
            <w:proofErr w:type="spellEnd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phaproteobacteria</w:t>
            </w:r>
            <w:proofErr w:type="spellEnd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hodobacterales</w:t>
            </w:r>
            <w:proofErr w:type="spellEnd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hodobacteraceae</w:t>
            </w:r>
            <w:proofErr w:type="spellEnd"/>
          </w:p>
        </w:tc>
      </w:tr>
      <w:tr w:rsidR="00CA4A7D" w:rsidRPr="003C39A9" w14:paraId="02B4B0CC" w14:textId="77777777" w:rsidTr="00CA4A7D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B8508" w14:textId="77777777" w:rsidR="003C39A9" w:rsidRPr="002F3041" w:rsidRDefault="003C39A9" w:rsidP="00FD6C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av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3EDF" w14:textId="77777777" w:rsidR="003C39A9" w:rsidRPr="002F3041" w:rsidRDefault="003C39A9" w:rsidP="004735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EF58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CE45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1BF6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87F9C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7C4E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%</w:t>
            </w:r>
          </w:p>
        </w:tc>
        <w:tc>
          <w:tcPr>
            <w:tcW w:w="7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A71C" w14:textId="77777777" w:rsidR="003C39A9" w:rsidRPr="002F3041" w:rsidRDefault="003C39A9" w:rsidP="00FD6C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teria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teroidetes</w:t>
            </w:r>
            <w:proofErr w:type="spellEnd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avobacteria</w:t>
            </w:r>
            <w:proofErr w:type="spellEnd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avobacteriales</w:t>
            </w:r>
            <w:proofErr w:type="spellEnd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avobacteriaceae</w:t>
            </w:r>
            <w:proofErr w:type="spellEnd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aribacter</w:t>
            </w:r>
            <w:proofErr w:type="spellEnd"/>
          </w:p>
        </w:tc>
      </w:tr>
      <w:tr w:rsidR="00CA4A7D" w:rsidRPr="003C39A9" w14:paraId="195E40AF" w14:textId="77777777" w:rsidTr="00CA4A7D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F2A7E" w14:textId="77777777" w:rsidR="003C39A9" w:rsidRPr="002F3041" w:rsidRDefault="003C39A9" w:rsidP="00FD6C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av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204F" w14:textId="77777777" w:rsidR="003C39A9" w:rsidRPr="002F3041" w:rsidRDefault="003C39A9" w:rsidP="004735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3CD4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91D2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2E20F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18D7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BD35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%</w:t>
            </w:r>
          </w:p>
        </w:tc>
        <w:tc>
          <w:tcPr>
            <w:tcW w:w="7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7C0A" w14:textId="77777777" w:rsidR="003C39A9" w:rsidRPr="002F3041" w:rsidRDefault="003C39A9" w:rsidP="00FD6C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teria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obacteria</w:t>
            </w:r>
            <w:proofErr w:type="spellEnd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mmaproteobacteria</w:t>
            </w:r>
            <w:proofErr w:type="spellEnd"/>
          </w:p>
        </w:tc>
      </w:tr>
      <w:tr w:rsidR="00CA4A7D" w:rsidRPr="003C39A9" w14:paraId="33747DC6" w14:textId="77777777" w:rsidTr="00CA4A7D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4421" w14:textId="77777777" w:rsidR="003C39A9" w:rsidRPr="002F3041" w:rsidRDefault="003C39A9" w:rsidP="00FD6C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av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7591" w14:textId="77777777" w:rsidR="003C39A9" w:rsidRPr="002F3041" w:rsidRDefault="003C39A9" w:rsidP="004735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8EB69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BC34F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85F8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2D85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F2A85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%</w:t>
            </w:r>
          </w:p>
        </w:tc>
        <w:tc>
          <w:tcPr>
            <w:tcW w:w="7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2894" w14:textId="02ADD5FB" w:rsidR="003C39A9" w:rsidRPr="002F3041" w:rsidRDefault="003C39A9" w:rsidP="00FD6C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teria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nobacteria</w:t>
            </w:r>
            <w:proofErr w:type="spellEnd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idimicrobiia</w:t>
            </w:r>
            <w:proofErr w:type="spellEnd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idimicrobiales</w:t>
            </w:r>
            <w:proofErr w:type="spellEnd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CA4A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ultured</w:t>
            </w:r>
          </w:p>
        </w:tc>
      </w:tr>
      <w:tr w:rsidR="00CA4A7D" w:rsidRPr="003C39A9" w14:paraId="274D9F44" w14:textId="77777777" w:rsidTr="00CA4A7D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DDC3" w14:textId="77777777" w:rsidR="003C39A9" w:rsidRPr="002F3041" w:rsidRDefault="003C39A9" w:rsidP="00FD6C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av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4A98" w14:textId="77777777" w:rsidR="003C39A9" w:rsidRPr="002F3041" w:rsidRDefault="003C39A9" w:rsidP="004735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915E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AF92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84796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F0D45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D10B8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%</w:t>
            </w:r>
          </w:p>
        </w:tc>
        <w:tc>
          <w:tcPr>
            <w:tcW w:w="7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380A" w14:textId="77777777" w:rsidR="003C39A9" w:rsidRPr="002F3041" w:rsidRDefault="003C39A9" w:rsidP="00FD6C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teria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obacteria</w:t>
            </w:r>
            <w:proofErr w:type="spellEnd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taproteobacteria</w:t>
            </w:r>
            <w:proofErr w:type="spellEnd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hylophilales</w:t>
            </w:r>
            <w:proofErr w:type="spellEnd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hylophilaceae</w:t>
            </w:r>
            <w:proofErr w:type="spellEnd"/>
          </w:p>
        </w:tc>
      </w:tr>
      <w:tr w:rsidR="00CA4A7D" w:rsidRPr="003C39A9" w14:paraId="14535733" w14:textId="77777777" w:rsidTr="00CA4A7D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3C00E" w14:textId="77777777" w:rsidR="003C39A9" w:rsidRPr="002F3041" w:rsidRDefault="003C39A9" w:rsidP="00FD6C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av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B673" w14:textId="77777777" w:rsidR="003C39A9" w:rsidRPr="002F3041" w:rsidRDefault="003C39A9" w:rsidP="004735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19B2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72D0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A9BC2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479A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CEF6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%</w:t>
            </w:r>
          </w:p>
        </w:tc>
        <w:tc>
          <w:tcPr>
            <w:tcW w:w="7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A27C" w14:textId="77777777" w:rsidR="003C39A9" w:rsidRPr="002F3041" w:rsidRDefault="003C39A9" w:rsidP="00FD6C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teria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obacteria</w:t>
            </w:r>
            <w:proofErr w:type="spellEnd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mmaproteobacteria</w:t>
            </w:r>
            <w:proofErr w:type="spellEnd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teromonadales</w:t>
            </w:r>
            <w:proofErr w:type="spellEnd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teromonadaceae</w:t>
            </w:r>
            <w:proofErr w:type="spellEnd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iduia</w:t>
            </w:r>
            <w:proofErr w:type="spellEnd"/>
          </w:p>
        </w:tc>
      </w:tr>
      <w:tr w:rsidR="00CA4A7D" w:rsidRPr="003C39A9" w14:paraId="63F70C4D" w14:textId="77777777" w:rsidTr="00CA4A7D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056F" w14:textId="77777777" w:rsidR="003C39A9" w:rsidRPr="002F3041" w:rsidRDefault="003C39A9" w:rsidP="00FD6C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av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5F38" w14:textId="77777777" w:rsidR="003C39A9" w:rsidRPr="002F3041" w:rsidRDefault="003C39A9" w:rsidP="004735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7D6C2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D481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0E71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B3A8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2241D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%</w:t>
            </w:r>
          </w:p>
        </w:tc>
        <w:tc>
          <w:tcPr>
            <w:tcW w:w="7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5344" w14:textId="77777777" w:rsidR="003C39A9" w:rsidRPr="002F3041" w:rsidRDefault="003C39A9" w:rsidP="00FD6C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teria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obacteria</w:t>
            </w:r>
            <w:proofErr w:type="spellEnd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phaproteobacteria</w:t>
            </w:r>
            <w:proofErr w:type="spellEnd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hodobacterales</w:t>
            </w:r>
            <w:proofErr w:type="spellEnd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hodobacteraceae</w:t>
            </w:r>
            <w:proofErr w:type="spellEnd"/>
          </w:p>
        </w:tc>
      </w:tr>
      <w:tr w:rsidR="00CA4A7D" w:rsidRPr="003C39A9" w14:paraId="61BD1544" w14:textId="77777777" w:rsidTr="00CA4A7D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FD372" w14:textId="77777777" w:rsidR="003C39A9" w:rsidRPr="002F3041" w:rsidRDefault="003C39A9" w:rsidP="00FD6C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av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F7E59" w14:textId="77777777" w:rsidR="003C39A9" w:rsidRPr="002F3041" w:rsidRDefault="003C39A9" w:rsidP="004735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168A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08FC9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0230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5C20E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26C07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%</w:t>
            </w:r>
          </w:p>
        </w:tc>
        <w:tc>
          <w:tcPr>
            <w:tcW w:w="7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71353" w14:textId="77777777" w:rsidR="003C39A9" w:rsidRPr="002F3041" w:rsidRDefault="003C39A9" w:rsidP="00FD6C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teria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obacteria</w:t>
            </w:r>
            <w:proofErr w:type="spellEnd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mmaproteobacteria</w:t>
            </w:r>
            <w:proofErr w:type="spellEnd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eanospirillales</w:t>
            </w:r>
            <w:proofErr w:type="spellEnd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eanospirillaceae</w:t>
            </w:r>
            <w:proofErr w:type="spellEnd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rinomonas</w:t>
            </w:r>
            <w:proofErr w:type="spellEnd"/>
          </w:p>
        </w:tc>
      </w:tr>
      <w:tr w:rsidR="00CA4A7D" w:rsidRPr="003C39A9" w14:paraId="3E98F2D7" w14:textId="77777777" w:rsidTr="00CA4A7D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5C1CC" w14:textId="77777777" w:rsidR="003C39A9" w:rsidRPr="002F3041" w:rsidRDefault="003C39A9" w:rsidP="00FD6C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av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7EC2" w14:textId="77777777" w:rsidR="003C39A9" w:rsidRPr="002F3041" w:rsidRDefault="003C39A9" w:rsidP="004735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3B58A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3989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424C4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77E6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A6C4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%</w:t>
            </w:r>
          </w:p>
        </w:tc>
        <w:tc>
          <w:tcPr>
            <w:tcW w:w="7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A2D8" w14:textId="77777777" w:rsidR="003C39A9" w:rsidRPr="002F3041" w:rsidRDefault="003C39A9" w:rsidP="00FD6C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teria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obacteria</w:t>
            </w:r>
            <w:proofErr w:type="spellEnd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mmaproteobacteria</w:t>
            </w:r>
            <w:proofErr w:type="spellEnd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eanospirillales</w:t>
            </w:r>
            <w:proofErr w:type="spellEnd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eanospirillaceae</w:t>
            </w:r>
            <w:proofErr w:type="spellEnd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rinomonas</w:t>
            </w:r>
            <w:proofErr w:type="spellEnd"/>
          </w:p>
        </w:tc>
      </w:tr>
      <w:tr w:rsidR="00CA4A7D" w:rsidRPr="003C39A9" w14:paraId="570B1F78" w14:textId="77777777" w:rsidTr="00CA4A7D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E8B1" w14:textId="77777777" w:rsidR="003C39A9" w:rsidRPr="002F3041" w:rsidRDefault="003C39A9" w:rsidP="00FD6C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av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85D3" w14:textId="77777777" w:rsidR="003C39A9" w:rsidRPr="002F3041" w:rsidRDefault="003C39A9" w:rsidP="004735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B9FC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B337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276F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C117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5B42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%</w:t>
            </w:r>
          </w:p>
        </w:tc>
        <w:tc>
          <w:tcPr>
            <w:tcW w:w="7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CCE3" w14:textId="77777777" w:rsidR="003C39A9" w:rsidRPr="002F3041" w:rsidRDefault="003C39A9" w:rsidP="00FD6C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teria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obacteria</w:t>
            </w:r>
            <w:proofErr w:type="spellEnd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phaproteobacteria</w:t>
            </w:r>
            <w:proofErr w:type="spellEnd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hodobacterales</w:t>
            </w:r>
            <w:proofErr w:type="spellEnd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hodobacteraceae</w:t>
            </w:r>
            <w:proofErr w:type="spellEnd"/>
          </w:p>
        </w:tc>
      </w:tr>
      <w:tr w:rsidR="00CA4A7D" w:rsidRPr="003C39A9" w14:paraId="0D6FDFF0" w14:textId="77777777" w:rsidTr="00CA4A7D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13DC" w14:textId="77777777" w:rsidR="003C39A9" w:rsidRPr="002F3041" w:rsidRDefault="003C39A9" w:rsidP="00FD6C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av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DD3E3" w14:textId="77777777" w:rsidR="003C39A9" w:rsidRPr="002F3041" w:rsidRDefault="003C39A9" w:rsidP="004735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73B1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5167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98E3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0658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A3B8D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%</w:t>
            </w:r>
          </w:p>
        </w:tc>
        <w:tc>
          <w:tcPr>
            <w:tcW w:w="7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8B68" w14:textId="77777777" w:rsidR="003C39A9" w:rsidRPr="002F3041" w:rsidRDefault="003C39A9" w:rsidP="00FD6C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teria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obacteria</w:t>
            </w:r>
            <w:proofErr w:type="spellEnd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mmaproteobacteria</w:t>
            </w:r>
            <w:proofErr w:type="spellEnd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teromonadales</w:t>
            </w:r>
            <w:proofErr w:type="spellEnd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teromonadaceae</w:t>
            </w:r>
            <w:proofErr w:type="spellEnd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iduia</w:t>
            </w:r>
            <w:proofErr w:type="spellEnd"/>
          </w:p>
        </w:tc>
      </w:tr>
      <w:tr w:rsidR="00CA4A7D" w:rsidRPr="003C39A9" w14:paraId="5E40B321" w14:textId="77777777" w:rsidTr="00CA4A7D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B4C9" w14:textId="77777777" w:rsidR="003C39A9" w:rsidRPr="002F3041" w:rsidRDefault="003C39A9" w:rsidP="00FD6C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av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3825" w14:textId="77777777" w:rsidR="003C39A9" w:rsidRPr="002F3041" w:rsidRDefault="003C39A9" w:rsidP="004735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8B4F7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3330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688B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A677F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6C85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%</w:t>
            </w:r>
          </w:p>
        </w:tc>
        <w:tc>
          <w:tcPr>
            <w:tcW w:w="7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0E0B" w14:textId="77777777" w:rsidR="003C39A9" w:rsidRPr="002F3041" w:rsidRDefault="003C39A9" w:rsidP="00FD6C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teria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obacteria</w:t>
            </w:r>
            <w:proofErr w:type="spellEnd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mmaproteobacteria</w:t>
            </w:r>
            <w:proofErr w:type="spellEnd"/>
          </w:p>
        </w:tc>
      </w:tr>
      <w:tr w:rsidR="00CA4A7D" w:rsidRPr="003C39A9" w14:paraId="106C1EF7" w14:textId="77777777" w:rsidTr="00CA4A7D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4F1D8" w14:textId="77777777" w:rsidR="003C39A9" w:rsidRPr="002F3041" w:rsidRDefault="003C39A9" w:rsidP="00FD6C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av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EB25" w14:textId="77777777" w:rsidR="003C39A9" w:rsidRPr="002F3041" w:rsidRDefault="003C39A9" w:rsidP="004735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D810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0ADC2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E469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706E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6EF18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%</w:t>
            </w:r>
          </w:p>
        </w:tc>
        <w:tc>
          <w:tcPr>
            <w:tcW w:w="7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F6254" w14:textId="77777777" w:rsidR="003C39A9" w:rsidRPr="002F3041" w:rsidRDefault="003C39A9" w:rsidP="00FD6C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teria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obacteria</w:t>
            </w:r>
            <w:proofErr w:type="spellEnd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phaproteobacteria</w:t>
            </w:r>
            <w:proofErr w:type="spellEnd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hodobacterales</w:t>
            </w:r>
            <w:proofErr w:type="spellEnd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hodobacteraceae</w:t>
            </w:r>
            <w:proofErr w:type="spellEnd"/>
          </w:p>
        </w:tc>
      </w:tr>
      <w:tr w:rsidR="00CA4A7D" w:rsidRPr="003C39A9" w14:paraId="506B2059" w14:textId="77777777" w:rsidTr="00CA4A7D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C9351" w14:textId="77777777" w:rsidR="003C39A9" w:rsidRPr="002F3041" w:rsidRDefault="003C39A9" w:rsidP="00FD6C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ot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5CFE" w14:textId="77777777" w:rsidR="003C39A9" w:rsidRPr="002F3041" w:rsidRDefault="003C39A9" w:rsidP="004735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82EB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6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5AF2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CD21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E5550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AE3C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%</w:t>
            </w:r>
          </w:p>
        </w:tc>
        <w:tc>
          <w:tcPr>
            <w:tcW w:w="7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1B46" w14:textId="77777777" w:rsidR="003C39A9" w:rsidRPr="002F3041" w:rsidRDefault="003C39A9" w:rsidP="00FD6C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teria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obacteria</w:t>
            </w:r>
            <w:proofErr w:type="spellEnd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mmaproteobacteria</w:t>
            </w:r>
            <w:proofErr w:type="spellEnd"/>
          </w:p>
        </w:tc>
      </w:tr>
      <w:tr w:rsidR="00CA4A7D" w:rsidRPr="003C39A9" w14:paraId="7E7225B6" w14:textId="77777777" w:rsidTr="00CA4A7D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E0F5" w14:textId="77777777" w:rsidR="003C39A9" w:rsidRPr="002F3041" w:rsidRDefault="003C39A9" w:rsidP="00FD6C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ot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DCAF" w14:textId="77777777" w:rsidR="003C39A9" w:rsidRPr="002F3041" w:rsidRDefault="003C39A9" w:rsidP="004735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D22ED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1D9F4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4926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F2AC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8F59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%</w:t>
            </w:r>
          </w:p>
        </w:tc>
        <w:tc>
          <w:tcPr>
            <w:tcW w:w="7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FB2A" w14:textId="77777777" w:rsidR="003C39A9" w:rsidRPr="002F3041" w:rsidRDefault="003C39A9" w:rsidP="00FD6C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teria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obacteria</w:t>
            </w:r>
            <w:proofErr w:type="spellEnd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mmaproteobacteria</w:t>
            </w:r>
            <w:proofErr w:type="spellEnd"/>
          </w:p>
        </w:tc>
      </w:tr>
      <w:tr w:rsidR="00CA4A7D" w:rsidRPr="003C39A9" w14:paraId="20631F8E" w14:textId="77777777" w:rsidTr="00CA4A7D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C4CE" w14:textId="77777777" w:rsidR="003C39A9" w:rsidRPr="002F3041" w:rsidRDefault="003C39A9" w:rsidP="00FD6C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ot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FF42" w14:textId="77777777" w:rsidR="003C39A9" w:rsidRPr="002F3041" w:rsidRDefault="003C39A9" w:rsidP="004735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5A86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18E76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31F28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16A6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C554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%</w:t>
            </w:r>
          </w:p>
        </w:tc>
        <w:tc>
          <w:tcPr>
            <w:tcW w:w="7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1E6E" w14:textId="77777777" w:rsidR="003C39A9" w:rsidRPr="002F3041" w:rsidRDefault="003C39A9" w:rsidP="00FD6C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teria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obacteria</w:t>
            </w:r>
            <w:proofErr w:type="spellEnd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psilonproteobacteria</w:t>
            </w:r>
            <w:proofErr w:type="spellEnd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mpylobacterales</w:t>
            </w:r>
            <w:proofErr w:type="spellEnd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mpylobacteraceae</w:t>
            </w:r>
            <w:proofErr w:type="spellEnd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cobacter</w:t>
            </w:r>
            <w:proofErr w:type="spellEnd"/>
          </w:p>
        </w:tc>
      </w:tr>
      <w:tr w:rsidR="00CA4A7D" w:rsidRPr="003C39A9" w14:paraId="2BF3208C" w14:textId="77777777" w:rsidTr="00CA4A7D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E49E7" w14:textId="77777777" w:rsidR="003C39A9" w:rsidRPr="002F3041" w:rsidRDefault="003C39A9" w:rsidP="00FD6C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ot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E90D" w14:textId="77777777" w:rsidR="003C39A9" w:rsidRPr="002F3041" w:rsidRDefault="003C39A9" w:rsidP="004735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722A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71F3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5610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7509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B036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%</w:t>
            </w:r>
          </w:p>
        </w:tc>
        <w:tc>
          <w:tcPr>
            <w:tcW w:w="7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EE92" w14:textId="77777777" w:rsidR="003C39A9" w:rsidRPr="002F3041" w:rsidRDefault="003C39A9" w:rsidP="00FD6C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teria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obacteria</w:t>
            </w:r>
            <w:proofErr w:type="spellEnd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mmaproteobacteria</w:t>
            </w:r>
            <w:proofErr w:type="spellEnd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</w:t>
            </w:r>
            <w:r w:rsidR="00473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ertae_Sedis</w:t>
            </w:r>
            <w:proofErr w:type="spellEnd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ertae_Sedis</w:t>
            </w:r>
            <w:proofErr w:type="spellEnd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dimenticola</w:t>
            </w:r>
            <w:proofErr w:type="spellEnd"/>
          </w:p>
        </w:tc>
      </w:tr>
      <w:tr w:rsidR="00CA4A7D" w:rsidRPr="003C39A9" w14:paraId="5B276AA4" w14:textId="77777777" w:rsidTr="00CA4A7D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559B" w14:textId="77777777" w:rsidR="003C39A9" w:rsidRPr="002F3041" w:rsidRDefault="003C39A9" w:rsidP="00FD6C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ot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DE5E" w14:textId="77777777" w:rsidR="003C39A9" w:rsidRPr="002F3041" w:rsidRDefault="003C39A9" w:rsidP="004735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ABCB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256F2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77B3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FC8B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5DA1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%</w:t>
            </w:r>
          </w:p>
        </w:tc>
        <w:tc>
          <w:tcPr>
            <w:tcW w:w="7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7AA27" w14:textId="77777777" w:rsidR="003C39A9" w:rsidRPr="002F3041" w:rsidRDefault="003C39A9" w:rsidP="00FD6C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teria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obacteria</w:t>
            </w:r>
            <w:proofErr w:type="spellEnd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mmaproteobacteria</w:t>
            </w:r>
            <w:proofErr w:type="spellEnd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brionales</w:t>
            </w:r>
            <w:proofErr w:type="spellEnd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brionaceae</w:t>
            </w:r>
            <w:proofErr w:type="spellEnd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brio</w:t>
            </w:r>
          </w:p>
        </w:tc>
      </w:tr>
      <w:tr w:rsidR="00CA4A7D" w:rsidRPr="003C39A9" w14:paraId="0A86523B" w14:textId="77777777" w:rsidTr="00CA4A7D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2F291" w14:textId="77777777" w:rsidR="003C39A9" w:rsidRPr="002F3041" w:rsidRDefault="003C39A9" w:rsidP="00FD6C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ot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681C" w14:textId="77777777" w:rsidR="003C39A9" w:rsidRPr="002F3041" w:rsidRDefault="003C39A9" w:rsidP="004735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E64C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DA934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278D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2922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E02F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%</w:t>
            </w:r>
          </w:p>
        </w:tc>
        <w:tc>
          <w:tcPr>
            <w:tcW w:w="7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34F4" w14:textId="26E4487F" w:rsidR="003C39A9" w:rsidRPr="002F3041" w:rsidRDefault="003C39A9" w:rsidP="00FD6C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teria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teroidetes</w:t>
            </w:r>
            <w:proofErr w:type="spellEnd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teroidia</w:t>
            </w:r>
            <w:proofErr w:type="spellEnd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teroidales</w:t>
            </w:r>
            <w:proofErr w:type="spellEnd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CA4A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rinilabiaceae</w:t>
            </w:r>
            <w:proofErr w:type="spellEnd"/>
          </w:p>
        </w:tc>
      </w:tr>
      <w:tr w:rsidR="00CA4A7D" w:rsidRPr="003C39A9" w14:paraId="1E090866" w14:textId="77777777" w:rsidTr="00CA4A7D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D4FE3" w14:textId="77777777" w:rsidR="003C39A9" w:rsidRPr="002F3041" w:rsidRDefault="003C39A9" w:rsidP="00FD6C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ot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A8FB" w14:textId="77777777" w:rsidR="003C39A9" w:rsidRPr="002F3041" w:rsidRDefault="003C39A9" w:rsidP="004735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8625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EE91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80232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29FB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58BA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%</w:t>
            </w:r>
          </w:p>
        </w:tc>
        <w:tc>
          <w:tcPr>
            <w:tcW w:w="7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A98B" w14:textId="77777777" w:rsidR="003C39A9" w:rsidRPr="002F3041" w:rsidRDefault="003C39A9" w:rsidP="00FD6C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teria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obacteria</w:t>
            </w:r>
            <w:proofErr w:type="spellEnd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mmaproteobacteria</w:t>
            </w:r>
            <w:proofErr w:type="spellEnd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ertae_Sedis</w:t>
            </w:r>
            <w:proofErr w:type="spellEnd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ertae_Sedis</w:t>
            </w:r>
            <w:proofErr w:type="spellEnd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dimenticola</w:t>
            </w:r>
            <w:proofErr w:type="spellEnd"/>
          </w:p>
        </w:tc>
      </w:tr>
      <w:tr w:rsidR="00CA4A7D" w:rsidRPr="003C39A9" w14:paraId="43DF3842" w14:textId="77777777" w:rsidTr="00CA4A7D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EECB" w14:textId="77777777" w:rsidR="003C39A9" w:rsidRPr="002F3041" w:rsidRDefault="003C39A9" w:rsidP="00FD6C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ot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D55C" w14:textId="77777777" w:rsidR="003C39A9" w:rsidRPr="002F3041" w:rsidRDefault="003C39A9" w:rsidP="004735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0EAE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DE09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DB49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3518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AEB0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%</w:t>
            </w:r>
          </w:p>
        </w:tc>
        <w:tc>
          <w:tcPr>
            <w:tcW w:w="7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6F07" w14:textId="77777777" w:rsidR="003C39A9" w:rsidRPr="002F3041" w:rsidRDefault="003C39A9" w:rsidP="00FD6C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teria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obacteria</w:t>
            </w:r>
            <w:proofErr w:type="spellEnd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ltaproteobacteria</w:t>
            </w:r>
            <w:proofErr w:type="spellEnd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sulfobacterales</w:t>
            </w:r>
            <w:proofErr w:type="spellEnd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sulfobacteraceae</w:t>
            </w:r>
            <w:proofErr w:type="spellEnd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sulfobacula</w:t>
            </w:r>
            <w:proofErr w:type="spellEnd"/>
          </w:p>
        </w:tc>
      </w:tr>
      <w:tr w:rsidR="00CA4A7D" w:rsidRPr="003C39A9" w14:paraId="15048E66" w14:textId="77777777" w:rsidTr="00CA4A7D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1836" w14:textId="77777777" w:rsidR="003C39A9" w:rsidRPr="002F3041" w:rsidRDefault="003C39A9" w:rsidP="00FD6C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ot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C076" w14:textId="77777777" w:rsidR="003C39A9" w:rsidRPr="002F3041" w:rsidRDefault="003C39A9" w:rsidP="004735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B3779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BF72D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2122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2007F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FE99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%</w:t>
            </w:r>
          </w:p>
        </w:tc>
        <w:tc>
          <w:tcPr>
            <w:tcW w:w="7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1417" w14:textId="77777777" w:rsidR="003C39A9" w:rsidRPr="002F3041" w:rsidRDefault="003C39A9" w:rsidP="00FD6C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teria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obacteria</w:t>
            </w:r>
            <w:proofErr w:type="spellEnd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mmaproteobacteria</w:t>
            </w:r>
            <w:proofErr w:type="spellEnd"/>
          </w:p>
        </w:tc>
      </w:tr>
      <w:tr w:rsidR="00CA4A7D" w:rsidRPr="003C39A9" w14:paraId="077C44BF" w14:textId="77777777" w:rsidTr="00CA4A7D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A2F0" w14:textId="77777777" w:rsidR="003C39A9" w:rsidRPr="002F3041" w:rsidRDefault="003C39A9" w:rsidP="00FD6C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ot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C0C1" w14:textId="77777777" w:rsidR="003C39A9" w:rsidRPr="002F3041" w:rsidRDefault="003C39A9" w:rsidP="004735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97C9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0D49B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92F4E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7385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60ED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%</w:t>
            </w:r>
          </w:p>
        </w:tc>
        <w:tc>
          <w:tcPr>
            <w:tcW w:w="7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3300" w14:textId="77777777" w:rsidR="003C39A9" w:rsidRPr="002F3041" w:rsidRDefault="003C39A9" w:rsidP="00FD6C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teria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obacteria</w:t>
            </w:r>
            <w:proofErr w:type="spellEnd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ltaproteobacteria</w:t>
            </w:r>
            <w:proofErr w:type="spellEnd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sulfobacterales</w:t>
            </w:r>
            <w:proofErr w:type="spellEnd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sulfobulbaceae</w:t>
            </w:r>
            <w:proofErr w:type="spellEnd"/>
          </w:p>
        </w:tc>
      </w:tr>
      <w:tr w:rsidR="00CA4A7D" w:rsidRPr="003C39A9" w14:paraId="088A6C2E" w14:textId="77777777" w:rsidTr="00CA4A7D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FA46" w14:textId="77777777" w:rsidR="003C39A9" w:rsidRPr="002F3041" w:rsidRDefault="003C39A9" w:rsidP="00FD6C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ot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33AE" w14:textId="77777777" w:rsidR="003C39A9" w:rsidRPr="002F3041" w:rsidRDefault="003C39A9" w:rsidP="004735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9BC3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63ED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5E00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1D36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C7A28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%</w:t>
            </w:r>
          </w:p>
        </w:tc>
        <w:tc>
          <w:tcPr>
            <w:tcW w:w="7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2CB2" w14:textId="77777777" w:rsidR="003C39A9" w:rsidRPr="002F3041" w:rsidRDefault="003C39A9" w:rsidP="00FD6C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teria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obacteria</w:t>
            </w:r>
            <w:proofErr w:type="spellEnd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taproteobacteria</w:t>
            </w:r>
            <w:proofErr w:type="spellEnd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hylophilales</w:t>
            </w:r>
            <w:proofErr w:type="spellEnd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hylophilaceae</w:t>
            </w:r>
            <w:proofErr w:type="spellEnd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hylotenera</w:t>
            </w:r>
            <w:proofErr w:type="spellEnd"/>
          </w:p>
        </w:tc>
      </w:tr>
      <w:tr w:rsidR="00CA4A7D" w:rsidRPr="003C39A9" w14:paraId="154C775D" w14:textId="77777777" w:rsidTr="00CA4A7D"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C713" w14:textId="77777777" w:rsidR="003C39A9" w:rsidRPr="002F3041" w:rsidRDefault="003C39A9" w:rsidP="00FD6C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ots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FDBE" w14:textId="77777777" w:rsidR="003C39A9" w:rsidRPr="002F3041" w:rsidRDefault="003C39A9" w:rsidP="004735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33B1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%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0D0E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A063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2C8AF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9CFCB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%</w:t>
            </w:r>
          </w:p>
        </w:tc>
        <w:tc>
          <w:tcPr>
            <w:tcW w:w="77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8001" w14:textId="77777777" w:rsidR="003C39A9" w:rsidRPr="002F3041" w:rsidRDefault="003C39A9" w:rsidP="00FD6C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teria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obacteria</w:t>
            </w:r>
            <w:proofErr w:type="spellEnd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mmaproteobacteria</w:t>
            </w:r>
            <w:proofErr w:type="spellEnd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eanospirillales</w:t>
            </w:r>
            <w:proofErr w:type="spellEnd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eanospirillaceae</w:t>
            </w:r>
            <w:proofErr w:type="spellEnd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inekea</w:t>
            </w:r>
            <w:proofErr w:type="spellEnd"/>
          </w:p>
        </w:tc>
      </w:tr>
      <w:tr w:rsidR="00CA4A7D" w:rsidRPr="003C39A9" w14:paraId="36838DF8" w14:textId="77777777" w:rsidTr="00CA4A7D"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BEBD3" w14:textId="77777777" w:rsidR="003C39A9" w:rsidRPr="002F3041" w:rsidRDefault="003C39A9" w:rsidP="00FD6C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ot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2CA9A" w14:textId="77777777" w:rsidR="003C39A9" w:rsidRPr="002F3041" w:rsidRDefault="003C39A9" w:rsidP="004735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364B1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A9F9C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9FE30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93B19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D08C0" w14:textId="77777777" w:rsidR="003C39A9" w:rsidRPr="002F3041" w:rsidRDefault="003C39A9" w:rsidP="00FD6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%</w:t>
            </w:r>
          </w:p>
        </w:tc>
        <w:tc>
          <w:tcPr>
            <w:tcW w:w="7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558FD" w14:textId="77777777" w:rsidR="003C39A9" w:rsidRPr="002F3041" w:rsidRDefault="003C39A9" w:rsidP="00FD6C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teria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obacteria</w:t>
            </w:r>
            <w:proofErr w:type="spellEnd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ltaproteobacteria</w:t>
            </w:r>
            <w:proofErr w:type="spellEnd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sulfobacterales</w:t>
            </w:r>
            <w:proofErr w:type="spellEnd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sulfobacteraceae</w:t>
            </w:r>
            <w:proofErr w:type="spellEnd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</w:t>
            </w:r>
            <w:r w:rsidRPr="003C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3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sulfobacula</w:t>
            </w:r>
            <w:proofErr w:type="spellEnd"/>
          </w:p>
        </w:tc>
      </w:tr>
    </w:tbl>
    <w:p w14:paraId="6FEA3571" w14:textId="77777777" w:rsidR="003C39A9" w:rsidRPr="002F3041" w:rsidRDefault="003C39A9">
      <w:pPr>
        <w:rPr>
          <w:rFonts w:ascii="Times New Roman" w:hAnsi="Times New Roman" w:cs="Times New Roman"/>
          <w:sz w:val="16"/>
          <w:szCs w:val="16"/>
        </w:rPr>
      </w:pPr>
      <w:bookmarkStart w:id="0" w:name="_GoBack"/>
      <w:bookmarkEnd w:id="0"/>
    </w:p>
    <w:sectPr w:rsidR="003C39A9" w:rsidRPr="002F3041" w:rsidSect="003C39A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3041"/>
    <w:rsid w:val="00017DA1"/>
    <w:rsid w:val="0002056E"/>
    <w:rsid w:val="000272CB"/>
    <w:rsid w:val="00035843"/>
    <w:rsid w:val="00035985"/>
    <w:rsid w:val="00065AE8"/>
    <w:rsid w:val="000862D7"/>
    <w:rsid w:val="000A6764"/>
    <w:rsid w:val="000C5333"/>
    <w:rsid w:val="000F6C8D"/>
    <w:rsid w:val="00184291"/>
    <w:rsid w:val="001C6CCC"/>
    <w:rsid w:val="001D3B50"/>
    <w:rsid w:val="001E0DA0"/>
    <w:rsid w:val="001F0646"/>
    <w:rsid w:val="00242ACA"/>
    <w:rsid w:val="00250199"/>
    <w:rsid w:val="00250BDD"/>
    <w:rsid w:val="00260187"/>
    <w:rsid w:val="002D761D"/>
    <w:rsid w:val="002D7831"/>
    <w:rsid w:val="002F3041"/>
    <w:rsid w:val="0030369A"/>
    <w:rsid w:val="0030637E"/>
    <w:rsid w:val="00326EDB"/>
    <w:rsid w:val="003333D7"/>
    <w:rsid w:val="003411F1"/>
    <w:rsid w:val="003564C5"/>
    <w:rsid w:val="00371D05"/>
    <w:rsid w:val="00372F0D"/>
    <w:rsid w:val="00383229"/>
    <w:rsid w:val="00386A0E"/>
    <w:rsid w:val="003A41AD"/>
    <w:rsid w:val="003B7C2B"/>
    <w:rsid w:val="003C39A9"/>
    <w:rsid w:val="004016B6"/>
    <w:rsid w:val="004030A0"/>
    <w:rsid w:val="0042129F"/>
    <w:rsid w:val="0043278A"/>
    <w:rsid w:val="00441B96"/>
    <w:rsid w:val="00455477"/>
    <w:rsid w:val="004611E2"/>
    <w:rsid w:val="0047358F"/>
    <w:rsid w:val="00486EDC"/>
    <w:rsid w:val="00494A99"/>
    <w:rsid w:val="004958DF"/>
    <w:rsid w:val="004A06FC"/>
    <w:rsid w:val="004B3E11"/>
    <w:rsid w:val="004C1D5B"/>
    <w:rsid w:val="004E02B7"/>
    <w:rsid w:val="0052718A"/>
    <w:rsid w:val="00585D69"/>
    <w:rsid w:val="00591ED1"/>
    <w:rsid w:val="00594927"/>
    <w:rsid w:val="005C0515"/>
    <w:rsid w:val="005F746B"/>
    <w:rsid w:val="0062540A"/>
    <w:rsid w:val="00646333"/>
    <w:rsid w:val="00652441"/>
    <w:rsid w:val="006536C9"/>
    <w:rsid w:val="00657A48"/>
    <w:rsid w:val="00660348"/>
    <w:rsid w:val="00663947"/>
    <w:rsid w:val="00666168"/>
    <w:rsid w:val="0067013B"/>
    <w:rsid w:val="0068248A"/>
    <w:rsid w:val="0069729F"/>
    <w:rsid w:val="006C4BCB"/>
    <w:rsid w:val="00700984"/>
    <w:rsid w:val="00706D57"/>
    <w:rsid w:val="00716AD5"/>
    <w:rsid w:val="00720784"/>
    <w:rsid w:val="00724B1A"/>
    <w:rsid w:val="00741A5E"/>
    <w:rsid w:val="00744C6B"/>
    <w:rsid w:val="007450E4"/>
    <w:rsid w:val="00781FA2"/>
    <w:rsid w:val="00782621"/>
    <w:rsid w:val="00795DC3"/>
    <w:rsid w:val="007C0709"/>
    <w:rsid w:val="007D7A39"/>
    <w:rsid w:val="007F084C"/>
    <w:rsid w:val="007F7D25"/>
    <w:rsid w:val="00820B0A"/>
    <w:rsid w:val="0086074E"/>
    <w:rsid w:val="00863D23"/>
    <w:rsid w:val="008774BD"/>
    <w:rsid w:val="008848FC"/>
    <w:rsid w:val="008A1500"/>
    <w:rsid w:val="008A5B23"/>
    <w:rsid w:val="008B72E1"/>
    <w:rsid w:val="009126B8"/>
    <w:rsid w:val="00933E17"/>
    <w:rsid w:val="009513FF"/>
    <w:rsid w:val="009804DD"/>
    <w:rsid w:val="00994F30"/>
    <w:rsid w:val="009B57FE"/>
    <w:rsid w:val="009C1227"/>
    <w:rsid w:val="009C7D1C"/>
    <w:rsid w:val="009D3A6F"/>
    <w:rsid w:val="009E0016"/>
    <w:rsid w:val="009E3333"/>
    <w:rsid w:val="00A212BB"/>
    <w:rsid w:val="00A426E2"/>
    <w:rsid w:val="00A66F6B"/>
    <w:rsid w:val="00A8312B"/>
    <w:rsid w:val="00AD075C"/>
    <w:rsid w:val="00B60AB9"/>
    <w:rsid w:val="00B67DD5"/>
    <w:rsid w:val="00BA4959"/>
    <w:rsid w:val="00BE55C6"/>
    <w:rsid w:val="00BE7A4C"/>
    <w:rsid w:val="00BF3B78"/>
    <w:rsid w:val="00C2098E"/>
    <w:rsid w:val="00C27A15"/>
    <w:rsid w:val="00C34A46"/>
    <w:rsid w:val="00C67E18"/>
    <w:rsid w:val="00C75917"/>
    <w:rsid w:val="00C81D50"/>
    <w:rsid w:val="00CA4A7D"/>
    <w:rsid w:val="00CC2428"/>
    <w:rsid w:val="00CF67E6"/>
    <w:rsid w:val="00D003AE"/>
    <w:rsid w:val="00D470D6"/>
    <w:rsid w:val="00D52443"/>
    <w:rsid w:val="00D6232C"/>
    <w:rsid w:val="00DA67AB"/>
    <w:rsid w:val="00DA6BDB"/>
    <w:rsid w:val="00DB1DE8"/>
    <w:rsid w:val="00E17FC1"/>
    <w:rsid w:val="00E41D9C"/>
    <w:rsid w:val="00E607C1"/>
    <w:rsid w:val="00E75A06"/>
    <w:rsid w:val="00E85D00"/>
    <w:rsid w:val="00E9705C"/>
    <w:rsid w:val="00EC33A5"/>
    <w:rsid w:val="00F01D92"/>
    <w:rsid w:val="00F20AB9"/>
    <w:rsid w:val="00F2193B"/>
    <w:rsid w:val="00F25F99"/>
    <w:rsid w:val="00F85C55"/>
    <w:rsid w:val="00F95C06"/>
    <w:rsid w:val="00FA08BC"/>
    <w:rsid w:val="00FB53B4"/>
    <w:rsid w:val="00FC05BB"/>
    <w:rsid w:val="00FE0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C0274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098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098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2295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833066a-7bcb-4a41-ba3a-c0ee0ef8dc7c">Table 1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1.DOCX</TitleName>
    <DocumentType xmlns="b833066a-7bcb-4a41-ba3a-c0ee0ef8dc7c">Table</DocumentType>
  </documentManagement>
</p:properties>
</file>

<file path=customXml/itemProps1.xml><?xml version="1.0" encoding="utf-8"?>
<ds:datastoreItem xmlns:ds="http://schemas.openxmlformats.org/officeDocument/2006/customXml" ds:itemID="{A6D8FE69-AA8A-495F-AA77-0F8992FF7CEB}"/>
</file>

<file path=customXml/itemProps2.xml><?xml version="1.0" encoding="utf-8"?>
<ds:datastoreItem xmlns:ds="http://schemas.openxmlformats.org/officeDocument/2006/customXml" ds:itemID="{10B77386-3C12-4D20-8952-586E7409DA1E}"/>
</file>

<file path=customXml/itemProps3.xml><?xml version="1.0" encoding="utf-8"?>
<ds:datastoreItem xmlns:ds="http://schemas.openxmlformats.org/officeDocument/2006/customXml" ds:itemID="{044F6861-1ADB-4FA9-96FE-7CC3F3ED09F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533</Words>
  <Characters>3040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5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ump, Byron C</dc:creator>
  <cp:keywords/>
  <dc:description/>
  <cp:lastModifiedBy>Crump, Byron C</cp:lastModifiedBy>
  <cp:revision>2</cp:revision>
  <dcterms:created xsi:type="dcterms:W3CDTF">2017-10-10T14:04:00Z</dcterms:created>
  <dcterms:modified xsi:type="dcterms:W3CDTF">2017-10-10T1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B9917D7972574BB5A3BD507DCCFE18</vt:lpwstr>
  </property>
</Properties>
</file>